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b"/>
        <w:tblW w:w="9067" w:type="dxa"/>
        <w:tblInd w:w="-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63"/>
      </w:tblGrid>
      <w:tr w:rsidR="00F15AAD" w:rsidRPr="00CB4434" w14:paraId="0990CF03" w14:textId="77777777" w:rsidTr="000C1306">
        <w:tc>
          <w:tcPr>
            <w:tcW w:w="9067" w:type="dxa"/>
            <w:gridSpan w:val="2"/>
            <w:tcBorders>
              <w:bottom w:val="single" w:sz="12" w:space="0" w:color="auto"/>
            </w:tcBorders>
          </w:tcPr>
          <w:p w14:paraId="6947FBB9" w14:textId="41CEA1C4" w:rsidR="00F15AAD" w:rsidRPr="00CB4434" w:rsidRDefault="00591710" w:rsidP="00F15AA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able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7253A" w:rsidRPr="00CB443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</w:t>
            </w:r>
            <w:r w:rsidR="00F15AAD" w:rsidRPr="00CB443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 Retrieval strategy in PubMed</w:t>
            </w:r>
            <w:r w:rsidR="00F15AAD" w:rsidRPr="00CB44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15AAD" w:rsidRPr="00CB4434" w14:paraId="581098E9" w14:textId="77777777" w:rsidTr="000C1306">
        <w:tc>
          <w:tcPr>
            <w:tcW w:w="704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36261A9" w14:textId="5F4B9CA7" w:rsidR="00F15AAD" w:rsidRPr="00CB4434" w:rsidRDefault="00F15AAD" w:rsidP="000C1306">
            <w:pPr>
              <w:jc w:val="center"/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Fonts w:ascii="Times New Roman" w:eastAsia="宋体" w:hAnsi="Times New Roman" w:cs="Times New Roman"/>
                <w:sz w:val="20"/>
                <w:szCs w:val="20"/>
              </w:rPr>
              <w:t>Steps</w:t>
            </w:r>
          </w:p>
        </w:tc>
        <w:tc>
          <w:tcPr>
            <w:tcW w:w="8363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0495361" w14:textId="2AF0CC84" w:rsidR="00F15AAD" w:rsidRPr="00CB4434" w:rsidRDefault="00F15AAD" w:rsidP="000C1306">
            <w:pPr>
              <w:jc w:val="center"/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Fonts w:ascii="Times New Roman" w:eastAsia="宋体" w:hAnsi="Times New Roman" w:cs="Times New Roman"/>
                <w:sz w:val="20"/>
                <w:szCs w:val="20"/>
              </w:rPr>
              <w:t>Retrieval strategy</w:t>
            </w:r>
          </w:p>
        </w:tc>
      </w:tr>
      <w:tr w:rsidR="00F15AAD" w:rsidRPr="00CB4434" w14:paraId="45E19623" w14:textId="77777777" w:rsidTr="000C1306">
        <w:tc>
          <w:tcPr>
            <w:tcW w:w="704" w:type="dxa"/>
            <w:tcBorders>
              <w:top w:val="single" w:sz="12" w:space="0" w:color="auto"/>
              <w:right w:val="nil"/>
            </w:tcBorders>
          </w:tcPr>
          <w:p w14:paraId="0FC71956" w14:textId="77777777" w:rsidR="00F15AAD" w:rsidRPr="00CB4434" w:rsidRDefault="00F15AAD" w:rsidP="000C1306">
            <w:pPr>
              <w:jc w:val="center"/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#1</w:t>
            </w:r>
          </w:p>
        </w:tc>
        <w:tc>
          <w:tcPr>
            <w:tcW w:w="8363" w:type="dxa"/>
            <w:tcBorders>
              <w:top w:val="single" w:sz="12" w:space="0" w:color="auto"/>
              <w:left w:val="nil"/>
            </w:tcBorders>
          </w:tcPr>
          <w:p w14:paraId="6423A0ED" w14:textId="77777777" w:rsidR="00F15AAD" w:rsidRPr="00CB4434" w:rsidRDefault="00F15AAD" w:rsidP="000C1306">
            <w:pPr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"Stroke"[Mesh]</w:t>
            </w:r>
          </w:p>
        </w:tc>
      </w:tr>
      <w:tr w:rsidR="00F15AAD" w:rsidRPr="00CB4434" w14:paraId="1BF11437" w14:textId="77777777" w:rsidTr="000C1306">
        <w:tc>
          <w:tcPr>
            <w:tcW w:w="704" w:type="dxa"/>
            <w:tcBorders>
              <w:right w:val="nil"/>
            </w:tcBorders>
          </w:tcPr>
          <w:p w14:paraId="7A49A815" w14:textId="77777777" w:rsidR="00F15AAD" w:rsidRPr="00CB4434" w:rsidRDefault="00F15AAD" w:rsidP="000C1306">
            <w:pPr>
              <w:jc w:val="center"/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#2</w:t>
            </w:r>
          </w:p>
        </w:tc>
        <w:tc>
          <w:tcPr>
            <w:tcW w:w="8363" w:type="dxa"/>
            <w:tcBorders>
              <w:left w:val="nil"/>
            </w:tcBorders>
          </w:tcPr>
          <w:p w14:paraId="4B65D033" w14:textId="5D218B14" w:rsidR="00F15AAD" w:rsidRPr="00CB4434" w:rsidRDefault="00F15AAD" w:rsidP="002175FF">
            <w:pPr>
              <w:jc w:val="both"/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"cerebrovascular accident"[Title/Abstract] OR "CVA"[Title/Abstract] OR "Strokes"[Title/Abstract] OR "Apoplexy"[Title/Abstract] OR "Cerebrovascular Apoplexy"[Title/Abstract:~1] OR "Brain Vascular Accident"[Title/Abstract:~1] OR "Cerebrovascular Stroke"[Title/Abstract:~1] OR "Cerebral Stroke"[Title/Abstract:~1] OR "Acute Stroke"[Title/Abstract:~1] OR "Acute Cerebrovascular Accident"[Title/Abstract:~1] OR "Ischemic Stroke"[Title/Abstract:~1] OR "</w:t>
            </w:r>
            <w:proofErr w:type="spellStart"/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Ischaemic</w:t>
            </w:r>
            <w:proofErr w:type="spellEnd"/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 xml:space="preserve"> Stroke"[Title/Abstract:~1] OR "Cryptogenic Ischemic Stroke"[Title/Abstract:~1] OR "Cryptogenic Stroke"[Title/Abstract:~1] OR "Cryptogenic Embolism Stroke"[Title/Abstract:~1] OR "Wake up Stroke"[Title/Abstract:~1] OR "Acute Ischemic Stroke"[Title/Abstract:~1] OR "transient ischemic attack"[Title/Abstract]</w:t>
            </w:r>
          </w:p>
        </w:tc>
      </w:tr>
      <w:tr w:rsidR="00F15AAD" w:rsidRPr="00CB4434" w14:paraId="75D66340" w14:textId="77777777" w:rsidTr="000C1306">
        <w:tc>
          <w:tcPr>
            <w:tcW w:w="704" w:type="dxa"/>
            <w:tcBorders>
              <w:right w:val="nil"/>
            </w:tcBorders>
          </w:tcPr>
          <w:p w14:paraId="0AA133BD" w14:textId="77777777" w:rsidR="00F15AAD" w:rsidRPr="00CB4434" w:rsidRDefault="00F15AAD" w:rsidP="000C1306">
            <w:pPr>
              <w:jc w:val="center"/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#3</w:t>
            </w:r>
          </w:p>
        </w:tc>
        <w:tc>
          <w:tcPr>
            <w:tcW w:w="8363" w:type="dxa"/>
            <w:tcBorders>
              <w:left w:val="nil"/>
            </w:tcBorders>
          </w:tcPr>
          <w:p w14:paraId="654A7E26" w14:textId="77777777" w:rsidR="00F15AAD" w:rsidRPr="00CB4434" w:rsidRDefault="00F15AAD" w:rsidP="000C1306">
            <w:pPr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"Protein Hydrolysates"[Mesh]</w:t>
            </w:r>
          </w:p>
        </w:tc>
      </w:tr>
      <w:tr w:rsidR="00F15AAD" w:rsidRPr="00CB4434" w14:paraId="12327703" w14:textId="77777777" w:rsidTr="000C1306">
        <w:tc>
          <w:tcPr>
            <w:tcW w:w="704" w:type="dxa"/>
            <w:tcBorders>
              <w:right w:val="nil"/>
            </w:tcBorders>
          </w:tcPr>
          <w:p w14:paraId="3CAA7A39" w14:textId="77777777" w:rsidR="00F15AAD" w:rsidRPr="00CB4434" w:rsidRDefault="00F15AAD" w:rsidP="000C1306">
            <w:pPr>
              <w:jc w:val="center"/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#4</w:t>
            </w:r>
          </w:p>
        </w:tc>
        <w:tc>
          <w:tcPr>
            <w:tcW w:w="8363" w:type="dxa"/>
            <w:tcBorders>
              <w:left w:val="nil"/>
            </w:tcBorders>
          </w:tcPr>
          <w:p w14:paraId="21353B59" w14:textId="52DD328B" w:rsidR="00F15AAD" w:rsidRPr="00CB4434" w:rsidRDefault="00F15AAD" w:rsidP="002175FF">
            <w:pPr>
              <w:jc w:val="both"/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"Protein Hydrolysate"[Title/Abstract:~1] OR "</w:t>
            </w:r>
            <w:proofErr w:type="spellStart"/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cerebroprotein</w:t>
            </w:r>
            <w:proofErr w:type="spellEnd"/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 xml:space="preserve"> hydrolysate"[Title/Abstract] OR "</w:t>
            </w:r>
            <w:proofErr w:type="spellStart"/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cerebrolysin</w:t>
            </w:r>
            <w:proofErr w:type="spellEnd"/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 xml:space="preserve"> </w:t>
            </w:r>
            <w:proofErr w:type="spellStart"/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ebewe</w:t>
            </w:r>
            <w:proofErr w:type="spellEnd"/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"[Title/Abstract] OR "</w:t>
            </w:r>
            <w:proofErr w:type="spellStart"/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cerebroly</w:t>
            </w:r>
            <w:proofErr w:type="spellEnd"/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*"[Title/Abstract] OR "FPF1070" [Title/Abstract]</w:t>
            </w:r>
          </w:p>
        </w:tc>
      </w:tr>
      <w:tr w:rsidR="00F15AAD" w:rsidRPr="00CB4434" w14:paraId="1700CAC8" w14:textId="77777777" w:rsidTr="000C1306">
        <w:tc>
          <w:tcPr>
            <w:tcW w:w="704" w:type="dxa"/>
            <w:tcBorders>
              <w:right w:val="nil"/>
            </w:tcBorders>
          </w:tcPr>
          <w:p w14:paraId="350C71FA" w14:textId="77777777" w:rsidR="00F15AAD" w:rsidRPr="00CB4434" w:rsidRDefault="00F15AAD" w:rsidP="000C1306">
            <w:pPr>
              <w:jc w:val="center"/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#5</w:t>
            </w:r>
          </w:p>
        </w:tc>
        <w:tc>
          <w:tcPr>
            <w:tcW w:w="8363" w:type="dxa"/>
            <w:tcBorders>
              <w:left w:val="nil"/>
            </w:tcBorders>
          </w:tcPr>
          <w:p w14:paraId="397D4D07" w14:textId="77777777" w:rsidR="00F15AAD" w:rsidRPr="00CB4434" w:rsidRDefault="00F15AAD" w:rsidP="000C1306">
            <w:pPr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"Economics, Pharmaceutical"[Mesh]</w:t>
            </w:r>
          </w:p>
        </w:tc>
      </w:tr>
      <w:tr w:rsidR="00F15AAD" w:rsidRPr="00CB4434" w14:paraId="431DDC76" w14:textId="77777777" w:rsidTr="000C1306">
        <w:tc>
          <w:tcPr>
            <w:tcW w:w="704" w:type="dxa"/>
            <w:tcBorders>
              <w:right w:val="nil"/>
            </w:tcBorders>
          </w:tcPr>
          <w:p w14:paraId="147007D7" w14:textId="77777777" w:rsidR="00F15AAD" w:rsidRPr="00CB4434" w:rsidRDefault="00F15AAD" w:rsidP="000C1306">
            <w:pPr>
              <w:jc w:val="center"/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#6</w:t>
            </w:r>
          </w:p>
        </w:tc>
        <w:tc>
          <w:tcPr>
            <w:tcW w:w="8363" w:type="dxa"/>
            <w:tcBorders>
              <w:left w:val="nil"/>
            </w:tcBorders>
          </w:tcPr>
          <w:p w14:paraId="0F080E6B" w14:textId="30FBB3D8" w:rsidR="00F15AAD" w:rsidRPr="00CB4434" w:rsidRDefault="00F15AAD" w:rsidP="002175FF">
            <w:pPr>
              <w:jc w:val="both"/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"pharmaceutical economics"[Title/Abstract] OR "Pharmacoeconomics"[Title/Abstract] OR "Pharmacy Economic"[Title/Abstract:~1] OR "Cost Effectiveness"[Title/Abstract:~1] OR "Cost Effectiveness Ratio"[Title/Abstract:~1] OR "Cost Benefit Analysis"[Title/Abstract:~1] OR "Cost Benefit Analyses"[Title/Abstract:~1] OR "Cost Utility Analysis"[Title/Abstract:~1] OR "cost utility analyses"[Title/Abstract] OR "cost benefit"[Title/Abstract] OR "Costs and Benefits"[Title/Abstract:~1] OR "Cost and Benefit"[Title/Abstract:~1] OR "Marginal Analysis"[Title/Abstract:~1] OR "marginal analyses"[Title/Abstract] OR "Economic Evaluation"[Title/Abstract:~1] OR "cost" [Title/Abstract]</w:t>
            </w:r>
          </w:p>
        </w:tc>
      </w:tr>
      <w:tr w:rsidR="00F15AAD" w:rsidRPr="00CB4434" w14:paraId="3AB12AB6" w14:textId="77777777" w:rsidTr="000C1306">
        <w:tc>
          <w:tcPr>
            <w:tcW w:w="704" w:type="dxa"/>
            <w:tcBorders>
              <w:right w:val="nil"/>
            </w:tcBorders>
          </w:tcPr>
          <w:p w14:paraId="6B9F808B" w14:textId="77777777" w:rsidR="00F15AAD" w:rsidRPr="00CB4434" w:rsidRDefault="00F15AAD" w:rsidP="000C1306">
            <w:pPr>
              <w:jc w:val="center"/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#7</w:t>
            </w:r>
          </w:p>
        </w:tc>
        <w:tc>
          <w:tcPr>
            <w:tcW w:w="8363" w:type="dxa"/>
            <w:tcBorders>
              <w:left w:val="nil"/>
            </w:tcBorders>
          </w:tcPr>
          <w:p w14:paraId="611340FE" w14:textId="77777777" w:rsidR="00F15AAD" w:rsidRPr="00CB4434" w:rsidRDefault="00F15AAD" w:rsidP="000C1306">
            <w:pPr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#1 OR #2</w:t>
            </w:r>
          </w:p>
        </w:tc>
      </w:tr>
      <w:tr w:rsidR="00F15AAD" w:rsidRPr="00CB4434" w14:paraId="10D337CB" w14:textId="77777777" w:rsidTr="000C1306">
        <w:tc>
          <w:tcPr>
            <w:tcW w:w="704" w:type="dxa"/>
            <w:tcBorders>
              <w:right w:val="nil"/>
            </w:tcBorders>
          </w:tcPr>
          <w:p w14:paraId="39C06B2C" w14:textId="77777777" w:rsidR="00F15AAD" w:rsidRPr="00CB4434" w:rsidRDefault="00F15AAD" w:rsidP="000C1306">
            <w:pPr>
              <w:jc w:val="center"/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#8</w:t>
            </w:r>
          </w:p>
        </w:tc>
        <w:tc>
          <w:tcPr>
            <w:tcW w:w="8363" w:type="dxa"/>
            <w:tcBorders>
              <w:left w:val="nil"/>
            </w:tcBorders>
          </w:tcPr>
          <w:p w14:paraId="25DC55C5" w14:textId="77777777" w:rsidR="00F15AAD" w:rsidRPr="00CB4434" w:rsidRDefault="00F15AAD" w:rsidP="000C1306">
            <w:pPr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#3 OR #4</w:t>
            </w:r>
          </w:p>
        </w:tc>
      </w:tr>
      <w:tr w:rsidR="00F15AAD" w:rsidRPr="00CB4434" w14:paraId="2F0EB651" w14:textId="77777777" w:rsidTr="000C1306">
        <w:tc>
          <w:tcPr>
            <w:tcW w:w="704" w:type="dxa"/>
            <w:tcBorders>
              <w:right w:val="nil"/>
            </w:tcBorders>
          </w:tcPr>
          <w:p w14:paraId="12101654" w14:textId="77777777" w:rsidR="00F15AAD" w:rsidRPr="00CB4434" w:rsidRDefault="00F15AAD" w:rsidP="000C1306">
            <w:pPr>
              <w:jc w:val="center"/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#9</w:t>
            </w:r>
          </w:p>
        </w:tc>
        <w:tc>
          <w:tcPr>
            <w:tcW w:w="8363" w:type="dxa"/>
            <w:tcBorders>
              <w:left w:val="nil"/>
            </w:tcBorders>
          </w:tcPr>
          <w:p w14:paraId="0E35551B" w14:textId="77777777" w:rsidR="00F15AAD" w:rsidRPr="00CB4434" w:rsidRDefault="00F15AAD" w:rsidP="000C1306">
            <w:pPr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#5 OR #6</w:t>
            </w:r>
          </w:p>
        </w:tc>
      </w:tr>
      <w:tr w:rsidR="00F15AAD" w:rsidRPr="00CB4434" w14:paraId="007E80A5" w14:textId="77777777" w:rsidTr="000C1306">
        <w:tc>
          <w:tcPr>
            <w:tcW w:w="704" w:type="dxa"/>
            <w:tcBorders>
              <w:bottom w:val="nil"/>
              <w:right w:val="nil"/>
            </w:tcBorders>
          </w:tcPr>
          <w:p w14:paraId="6274FC2B" w14:textId="77777777" w:rsidR="00F15AAD" w:rsidRPr="00CB4434" w:rsidRDefault="00F15AAD" w:rsidP="000C1306">
            <w:pPr>
              <w:jc w:val="center"/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#10</w:t>
            </w:r>
          </w:p>
        </w:tc>
        <w:tc>
          <w:tcPr>
            <w:tcW w:w="8363" w:type="dxa"/>
            <w:tcBorders>
              <w:left w:val="nil"/>
              <w:bottom w:val="nil"/>
            </w:tcBorders>
          </w:tcPr>
          <w:p w14:paraId="3CFAE70C" w14:textId="77777777" w:rsidR="00F15AAD" w:rsidRPr="00CB4434" w:rsidRDefault="00F15AAD" w:rsidP="000C1306">
            <w:pPr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#7 AND #8 AND #9</w:t>
            </w:r>
          </w:p>
        </w:tc>
      </w:tr>
      <w:tr w:rsidR="00F15AAD" w:rsidRPr="00CB4434" w14:paraId="723DB849" w14:textId="77777777" w:rsidTr="000C1306">
        <w:tc>
          <w:tcPr>
            <w:tcW w:w="704" w:type="dxa"/>
            <w:tcBorders>
              <w:bottom w:val="single" w:sz="12" w:space="0" w:color="auto"/>
              <w:right w:val="nil"/>
            </w:tcBorders>
          </w:tcPr>
          <w:p w14:paraId="1019DFC9" w14:textId="77777777" w:rsidR="00F15AAD" w:rsidRPr="00CB4434" w:rsidRDefault="00F15AAD" w:rsidP="000C1306">
            <w:pPr>
              <w:jc w:val="center"/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#11</w:t>
            </w:r>
          </w:p>
        </w:tc>
        <w:tc>
          <w:tcPr>
            <w:tcW w:w="8363" w:type="dxa"/>
            <w:tcBorders>
              <w:left w:val="nil"/>
              <w:bottom w:val="single" w:sz="12" w:space="0" w:color="auto"/>
            </w:tcBorders>
          </w:tcPr>
          <w:p w14:paraId="4BAACB15" w14:textId="77777777" w:rsidR="00F15AAD" w:rsidRPr="00CB4434" w:rsidRDefault="00F15AAD" w:rsidP="000C1306">
            <w:pPr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</w:pPr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#7 AND #8 AND #9 AND (meta-</w:t>
            </w:r>
            <w:proofErr w:type="gramStart"/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analysis[</w:t>
            </w:r>
            <w:proofErr w:type="gramEnd"/>
            <w:r w:rsidRPr="00CB4434">
              <w:rPr>
                <w:rStyle w:val="fontstyle01"/>
                <w:rFonts w:ascii="Times New Roman" w:eastAsia="宋体" w:hAnsi="Times New Roman" w:cs="Times New Roman" w:hint="default"/>
                <w:sz w:val="20"/>
                <w:szCs w:val="20"/>
              </w:rPr>
              <w:t>Filter])</w:t>
            </w:r>
          </w:p>
        </w:tc>
      </w:tr>
    </w:tbl>
    <w:p w14:paraId="7F0D9C3C" w14:textId="293BE1FB" w:rsidR="00CC09B1" w:rsidRPr="00CB4434" w:rsidRDefault="005F506E">
      <w:pPr>
        <w:rPr>
          <w:rFonts w:ascii="Times New Roman" w:hAnsi="Times New Roman" w:cs="Times New Roman"/>
          <w:sz w:val="20"/>
          <w:szCs w:val="20"/>
        </w:rPr>
      </w:pPr>
      <w:r w:rsidRPr="00CB4434">
        <w:rPr>
          <w:rFonts w:ascii="Times New Roman" w:hAnsi="Times New Roman" w:cs="Times New Roman"/>
          <w:sz w:val="20"/>
          <w:szCs w:val="20"/>
        </w:rPr>
        <w:t xml:space="preserve">This table is a search strategy for meta-analysis of </w:t>
      </w:r>
      <w:proofErr w:type="spellStart"/>
      <w:r w:rsidRPr="00CB4434">
        <w:rPr>
          <w:rFonts w:ascii="Times New Roman" w:hAnsi="Times New Roman" w:cs="Times New Roman"/>
          <w:sz w:val="20"/>
          <w:szCs w:val="20"/>
        </w:rPr>
        <w:t>Cerebrolysin</w:t>
      </w:r>
      <w:proofErr w:type="spellEnd"/>
      <w:r w:rsidRPr="00CB4434">
        <w:rPr>
          <w:rFonts w:ascii="Times New Roman" w:hAnsi="Times New Roman" w:cs="Times New Roman"/>
          <w:sz w:val="20"/>
          <w:szCs w:val="20"/>
        </w:rPr>
        <w:t xml:space="preserve"> in the treatment of Acute ischemic stroke in </w:t>
      </w:r>
      <w:proofErr w:type="spellStart"/>
      <w:r w:rsidRPr="00CB4434">
        <w:rPr>
          <w:rFonts w:ascii="Times New Roman" w:hAnsi="Times New Roman" w:cs="Times New Roman"/>
          <w:sz w:val="20"/>
          <w:szCs w:val="20"/>
        </w:rPr>
        <w:t>Pubmed</w:t>
      </w:r>
      <w:proofErr w:type="spellEnd"/>
      <w:r w:rsidRPr="00CB4434">
        <w:rPr>
          <w:rFonts w:ascii="Times New Roman" w:hAnsi="Times New Roman" w:cs="Times New Roman"/>
          <w:sz w:val="20"/>
          <w:szCs w:val="20"/>
        </w:rPr>
        <w:t>.</w:t>
      </w:r>
    </w:p>
    <w:p w14:paraId="75840A60" w14:textId="658F0513" w:rsidR="00E11CD7" w:rsidRDefault="00E11CD7">
      <w:pPr>
        <w:rPr>
          <w:rFonts w:ascii="Times New Roman" w:hAnsi="Times New Roman" w:cs="Times New Roman"/>
        </w:rPr>
      </w:pPr>
    </w:p>
    <w:p w14:paraId="3AC2A203" w14:textId="77777777" w:rsidR="00E11CD7" w:rsidRPr="00F15AAD" w:rsidRDefault="00E11CD7">
      <w:pPr>
        <w:rPr>
          <w:rFonts w:ascii="Times New Roman" w:hAnsi="Times New Roman" w:cs="Times New Roman"/>
        </w:rPr>
      </w:pPr>
    </w:p>
    <w:sectPr w:rsidR="00E11CD7" w:rsidRPr="00F15A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18EE4" w14:textId="77777777" w:rsidR="00843342" w:rsidRDefault="00843342" w:rsidP="00F15AAD">
      <w:r>
        <w:separator/>
      </w:r>
    </w:p>
  </w:endnote>
  <w:endnote w:type="continuationSeparator" w:id="0">
    <w:p w14:paraId="13E98D2E" w14:textId="77777777" w:rsidR="00843342" w:rsidRDefault="00843342" w:rsidP="00F15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3DD03" w14:textId="77777777" w:rsidR="00843342" w:rsidRDefault="00843342" w:rsidP="00F15AAD">
      <w:r>
        <w:separator/>
      </w:r>
    </w:p>
  </w:footnote>
  <w:footnote w:type="continuationSeparator" w:id="0">
    <w:p w14:paraId="4BFF76AF" w14:textId="77777777" w:rsidR="00843342" w:rsidRDefault="00843342" w:rsidP="00F15A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650F"/>
    <w:rsid w:val="002175FF"/>
    <w:rsid w:val="002A4A9D"/>
    <w:rsid w:val="002F650F"/>
    <w:rsid w:val="00583117"/>
    <w:rsid w:val="00591710"/>
    <w:rsid w:val="005F506E"/>
    <w:rsid w:val="006E5EEA"/>
    <w:rsid w:val="00843342"/>
    <w:rsid w:val="00CB4434"/>
    <w:rsid w:val="00CC09B1"/>
    <w:rsid w:val="00D7253A"/>
    <w:rsid w:val="00D80068"/>
    <w:rsid w:val="00DE055C"/>
    <w:rsid w:val="00E11CD7"/>
    <w:rsid w:val="00F1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D89B60"/>
  <w15:chartTrackingRefBased/>
  <w15:docId w15:val="{F6EFD460-87E5-4251-A6F1-6BF820C2B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8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AAD"/>
    <w:pPr>
      <w:widowControl w:val="0"/>
    </w:pPr>
    <w:rPr>
      <w:rFonts w:asciiTheme="minorHAnsi" w:eastAsiaTheme="minorEastAsia" w:hAnsiTheme="minorHAnsi"/>
      <w:sz w:val="21"/>
    </w:rPr>
  </w:style>
  <w:style w:type="paragraph" w:styleId="1">
    <w:name w:val="heading 1"/>
    <w:basedOn w:val="a"/>
    <w:next w:val="a"/>
    <w:link w:val="10"/>
    <w:uiPriority w:val="9"/>
    <w:qFormat/>
    <w:rsid w:val="00DE055C"/>
    <w:pPr>
      <w:keepNext/>
      <w:keepLines/>
      <w:widowControl/>
      <w:spacing w:before="340" w:after="330" w:line="578" w:lineRule="auto"/>
      <w:outlineLvl w:val="0"/>
    </w:pPr>
    <w:rPr>
      <w:rFonts w:ascii="Times New Roman" w:eastAsia="宋体" w:hAnsi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1"/>
    <w:next w:val="a"/>
    <w:link w:val="a4"/>
    <w:qFormat/>
    <w:rsid w:val="00DE055C"/>
    <w:pPr>
      <w:spacing w:before="0" w:after="0" w:line="240" w:lineRule="auto"/>
    </w:pPr>
    <w:rPr>
      <w:b w:val="0"/>
      <w:sz w:val="24"/>
    </w:rPr>
  </w:style>
  <w:style w:type="paragraph" w:customStyle="1" w:styleId="a5">
    <w:name w:val="二级标题"/>
    <w:basedOn w:val="a"/>
    <w:link w:val="a6"/>
    <w:qFormat/>
    <w:rsid w:val="002A4A9D"/>
    <w:pPr>
      <w:widowControl/>
      <w:ind w:firstLineChars="100" w:firstLine="100"/>
    </w:pPr>
    <w:rPr>
      <w:rFonts w:ascii="Times New Roman" w:eastAsia="宋体" w:hAnsi="Times New Roman"/>
      <w:sz w:val="28"/>
    </w:rPr>
  </w:style>
  <w:style w:type="character" w:customStyle="1" w:styleId="a6">
    <w:name w:val="二级标题 字符"/>
    <w:basedOn w:val="a0"/>
    <w:link w:val="a5"/>
    <w:rsid w:val="002A4A9D"/>
  </w:style>
  <w:style w:type="character" w:customStyle="1" w:styleId="a4">
    <w:name w:val="一级标题 字符"/>
    <w:basedOn w:val="a0"/>
    <w:link w:val="a3"/>
    <w:rsid w:val="00DE055C"/>
    <w:rPr>
      <w:bCs/>
      <w:kern w:val="44"/>
      <w:sz w:val="24"/>
      <w:szCs w:val="44"/>
    </w:rPr>
  </w:style>
  <w:style w:type="character" w:customStyle="1" w:styleId="10">
    <w:name w:val="标题 1 字符"/>
    <w:basedOn w:val="a0"/>
    <w:link w:val="1"/>
    <w:uiPriority w:val="9"/>
    <w:rsid w:val="00DE055C"/>
    <w:rPr>
      <w:b/>
      <w:bCs/>
      <w:kern w:val="44"/>
      <w:sz w:val="44"/>
      <w:szCs w:val="44"/>
    </w:rPr>
  </w:style>
  <w:style w:type="paragraph" w:styleId="a7">
    <w:name w:val="header"/>
    <w:basedOn w:val="a"/>
    <w:link w:val="a8"/>
    <w:uiPriority w:val="99"/>
    <w:unhideWhenUsed/>
    <w:rsid w:val="00F15AAD"/>
    <w:pPr>
      <w:widowControl/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15AAD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15AAD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15AAD"/>
    <w:rPr>
      <w:sz w:val="18"/>
      <w:szCs w:val="18"/>
    </w:rPr>
  </w:style>
  <w:style w:type="table" w:styleId="ab">
    <w:name w:val="Table Grid"/>
    <w:basedOn w:val="a1"/>
    <w:uiPriority w:val="39"/>
    <w:qFormat/>
    <w:rsid w:val="00F15AAD"/>
    <w:pPr>
      <w:jc w:val="left"/>
    </w:pPr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F15AAD"/>
    <w:rPr>
      <w:rFonts w:ascii="黑体" w:eastAsia="黑体" w:hAnsi="黑体" w:hint="eastAsia"/>
      <w:b w:val="0"/>
      <w:bCs w:val="0"/>
      <w:i w:val="0"/>
      <w:iCs w:val="0"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珂</dc:creator>
  <cp:keywords/>
  <dc:description/>
  <cp:lastModifiedBy>杨 珂</cp:lastModifiedBy>
  <cp:revision>7</cp:revision>
  <dcterms:created xsi:type="dcterms:W3CDTF">2023-12-06T17:04:00Z</dcterms:created>
  <dcterms:modified xsi:type="dcterms:W3CDTF">2024-02-07T08:24:00Z</dcterms:modified>
</cp:coreProperties>
</file>